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13EBBA" w14:textId="442EDAA1" w:rsidR="00DE0EAB" w:rsidRPr="00CD1F15" w:rsidRDefault="00DE0EAB" w:rsidP="00DE0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D1F15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</w:p>
    <w:p w14:paraId="044722D4" w14:textId="77777777" w:rsidR="00DE0EAB" w:rsidRPr="00CD1F15" w:rsidRDefault="00DE0EAB" w:rsidP="00DE0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0FD3D7" w14:textId="11FE21CA" w:rsidR="00DE0EAB" w:rsidRPr="00CD1F15" w:rsidRDefault="0066510F" w:rsidP="00DE0EA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Table 1</w:t>
      </w:r>
      <w:r w:rsidR="00DE0EAB" w:rsidRPr="00CD1F15">
        <w:rPr>
          <w:rFonts w:ascii="Times New Roman" w:hAnsi="Times New Roman" w:cs="Times New Roman"/>
          <w:color w:val="000000" w:themeColor="text1"/>
          <w:sz w:val="24"/>
          <w:szCs w:val="24"/>
        </w:rPr>
        <w:t>: Complete Poisson Pseudo-Maximum Likelihood Estimates; Dependent Variable = FAH Share</w:t>
      </w:r>
    </w:p>
    <w:tbl>
      <w:tblPr>
        <w:tblStyle w:val="TableClassic1"/>
        <w:tblW w:w="9576" w:type="dxa"/>
        <w:tblInd w:w="-108" w:type="dxa"/>
        <w:tblLook w:val="0420" w:firstRow="1" w:lastRow="0" w:firstColumn="0" w:lastColumn="0" w:noHBand="0" w:noVBand="1"/>
      </w:tblPr>
      <w:tblGrid>
        <w:gridCol w:w="2953"/>
        <w:gridCol w:w="1157"/>
        <w:gridCol w:w="2520"/>
        <w:gridCol w:w="1789"/>
        <w:gridCol w:w="1157"/>
      </w:tblGrid>
      <w:tr w:rsidR="00DE0EAB" w:rsidRPr="00CD1F15" w14:paraId="333AEE4E" w14:textId="77777777" w:rsidTr="00ED10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6"/>
        </w:trPr>
        <w:tc>
          <w:tcPr>
            <w:tcW w:w="2953" w:type="dxa"/>
          </w:tcPr>
          <w:p w14:paraId="523EBB1E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</w:tcPr>
          <w:p w14:paraId="4B9D49D6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14:paraId="6C266BB5" w14:textId="77777777" w:rsidR="00DE0EAB" w:rsidRPr="00CD1F15" w:rsidRDefault="00DE0EAB" w:rsidP="00ED1041">
            <w:pPr>
              <w:spacing w:after="0"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  <w:t>(1)</w:t>
            </w:r>
          </w:p>
          <w:p w14:paraId="18FEFE36" w14:textId="77777777" w:rsidR="00DE0EAB" w:rsidRPr="00CD1F15" w:rsidRDefault="00DE0EAB" w:rsidP="00ED1041">
            <w:pPr>
              <w:spacing w:after="0"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  <w:t>Coefficient (95% CI)</w:t>
            </w:r>
            <w:r w:rsidRPr="00CD1F15">
              <w:rPr>
                <w:rFonts w:ascii="Times New Roman" w:hAnsi="Times New Roman" w:cs="Times New Roman"/>
                <w:i w:val="0"/>
                <w:iCs w:val="0"/>
                <w:color w:val="000000" w:themeColor="text1"/>
                <w:vertAlign w:val="superscript"/>
              </w:rPr>
              <w:t>a</w:t>
            </w:r>
          </w:p>
        </w:tc>
        <w:tc>
          <w:tcPr>
            <w:tcW w:w="2946" w:type="dxa"/>
            <w:gridSpan w:val="2"/>
          </w:tcPr>
          <w:p w14:paraId="096B100C" w14:textId="77777777" w:rsidR="00DE0EAB" w:rsidRPr="00CD1F15" w:rsidRDefault="00DE0EAB" w:rsidP="00ED1041">
            <w:pPr>
              <w:spacing w:after="0"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  <w:t>(2)</w:t>
            </w:r>
          </w:p>
          <w:p w14:paraId="6B535933" w14:textId="77777777" w:rsidR="00DE0EAB" w:rsidRPr="00CD1F15" w:rsidRDefault="00DE0EAB" w:rsidP="00ED1041">
            <w:pPr>
              <w:spacing w:after="0"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  <w:t>Percentage Change</w:t>
            </w:r>
          </w:p>
          <w:p w14:paraId="7791E63F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  <w:t>(95% CI)</w:t>
            </w:r>
            <w:r w:rsidRPr="00CD1F15">
              <w:rPr>
                <w:rFonts w:ascii="Times New Roman" w:hAnsi="Times New Roman" w:cs="Times New Roman"/>
                <w:i w:val="0"/>
                <w:iCs w:val="0"/>
                <w:color w:val="000000" w:themeColor="text1"/>
                <w:vertAlign w:val="superscript"/>
              </w:rPr>
              <w:t>b</w:t>
            </w:r>
          </w:p>
        </w:tc>
      </w:tr>
      <w:tr w:rsidR="00DE0EAB" w:rsidRPr="00CD1F15" w14:paraId="04174DA1" w14:textId="77777777" w:rsidTr="00ED1041">
        <w:tc>
          <w:tcPr>
            <w:tcW w:w="2953" w:type="dxa"/>
          </w:tcPr>
          <w:p w14:paraId="76D50411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SNAP</w:t>
            </w:r>
          </w:p>
        </w:tc>
        <w:tc>
          <w:tcPr>
            <w:tcW w:w="1157" w:type="dxa"/>
          </w:tcPr>
          <w:p w14:paraId="650A094B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14:paraId="4D136B85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8 (0.07, 0.09)</w:t>
            </w:r>
          </w:p>
        </w:tc>
        <w:tc>
          <w:tcPr>
            <w:tcW w:w="2946" w:type="dxa"/>
            <w:gridSpan w:val="2"/>
          </w:tcPr>
          <w:p w14:paraId="7D10AF05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8 (0.07, 0.09)</w:t>
            </w:r>
          </w:p>
        </w:tc>
      </w:tr>
      <w:tr w:rsidR="00DE0EAB" w:rsidRPr="00CD1F15" w14:paraId="242F82BE" w14:textId="77777777" w:rsidTr="00ED1041">
        <w:tc>
          <w:tcPr>
            <w:tcW w:w="2953" w:type="dxa"/>
          </w:tcPr>
          <w:p w14:paraId="0D09C1E1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EIP</w:t>
            </w:r>
          </w:p>
        </w:tc>
        <w:tc>
          <w:tcPr>
            <w:tcW w:w="1157" w:type="dxa"/>
          </w:tcPr>
          <w:p w14:paraId="4A5F848B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14:paraId="4D6C9DFD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0.00 (-0.01, 0.01)</w:t>
            </w:r>
          </w:p>
        </w:tc>
        <w:tc>
          <w:tcPr>
            <w:tcW w:w="2946" w:type="dxa"/>
            <w:gridSpan w:val="2"/>
          </w:tcPr>
          <w:p w14:paraId="5AF5D66A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0.00 (-0.01, 0.01)</w:t>
            </w:r>
          </w:p>
        </w:tc>
      </w:tr>
      <w:tr w:rsidR="00DE0EAB" w:rsidRPr="00CD1F15" w14:paraId="2964DAEC" w14:textId="77777777" w:rsidTr="00ED1041">
        <w:tc>
          <w:tcPr>
            <w:tcW w:w="2953" w:type="dxa"/>
          </w:tcPr>
          <w:p w14:paraId="4DB76B85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P-EBT</w:t>
            </w:r>
          </w:p>
        </w:tc>
        <w:tc>
          <w:tcPr>
            <w:tcW w:w="1157" w:type="dxa"/>
          </w:tcPr>
          <w:p w14:paraId="10A4A583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14:paraId="176E3E0D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03 (-0.04, -0.01)</w:t>
            </w:r>
          </w:p>
        </w:tc>
        <w:tc>
          <w:tcPr>
            <w:tcW w:w="2946" w:type="dxa"/>
            <w:gridSpan w:val="2"/>
          </w:tcPr>
          <w:p w14:paraId="7B4F39AF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03 (-0.04, -0.01)</w:t>
            </w:r>
          </w:p>
        </w:tc>
      </w:tr>
      <w:tr w:rsidR="00DE0EAB" w:rsidRPr="00CD1F15" w14:paraId="2F8DE508" w14:textId="77777777" w:rsidTr="00ED1041">
        <w:tc>
          <w:tcPr>
            <w:tcW w:w="2953" w:type="dxa"/>
          </w:tcPr>
          <w:p w14:paraId="1D2F5C3D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Charitable Food</w:t>
            </w:r>
          </w:p>
        </w:tc>
        <w:tc>
          <w:tcPr>
            <w:tcW w:w="1157" w:type="dxa"/>
          </w:tcPr>
          <w:p w14:paraId="3CF25518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14:paraId="37B757C1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 (0.02, 0.04)</w:t>
            </w:r>
          </w:p>
        </w:tc>
        <w:tc>
          <w:tcPr>
            <w:tcW w:w="2946" w:type="dxa"/>
            <w:gridSpan w:val="2"/>
          </w:tcPr>
          <w:p w14:paraId="0FAE5F62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 (0.02, 0.04)</w:t>
            </w:r>
          </w:p>
        </w:tc>
      </w:tr>
      <w:tr w:rsidR="00DE0EAB" w:rsidRPr="00CD1F15" w14:paraId="06FA4698" w14:textId="77777777" w:rsidTr="00ED1041">
        <w:tc>
          <w:tcPr>
            <w:tcW w:w="2953" w:type="dxa"/>
            <w:vAlign w:val="center"/>
          </w:tcPr>
          <w:p w14:paraId="719820BF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1157" w:type="dxa"/>
          </w:tcPr>
          <w:p w14:paraId="742D2C1B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14:paraId="0401F73B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 (0.00, 0.00)</w:t>
            </w:r>
          </w:p>
        </w:tc>
        <w:tc>
          <w:tcPr>
            <w:tcW w:w="2946" w:type="dxa"/>
            <w:gridSpan w:val="2"/>
          </w:tcPr>
          <w:p w14:paraId="5A7649CE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 (0.00,0.00)</w:t>
            </w:r>
          </w:p>
        </w:tc>
      </w:tr>
      <w:tr w:rsidR="00DE0EAB" w:rsidRPr="00CD1F15" w14:paraId="18713409" w14:textId="77777777" w:rsidTr="00ED1041">
        <w:tc>
          <w:tcPr>
            <w:tcW w:w="2953" w:type="dxa"/>
            <w:vAlign w:val="center"/>
          </w:tcPr>
          <w:p w14:paraId="4A72F821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157" w:type="dxa"/>
          </w:tcPr>
          <w:p w14:paraId="37A5EBB2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14:paraId="734FE01B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03 (-0.03, -0.02)</w:t>
            </w:r>
          </w:p>
        </w:tc>
        <w:tc>
          <w:tcPr>
            <w:tcW w:w="2946" w:type="dxa"/>
            <w:gridSpan w:val="2"/>
          </w:tcPr>
          <w:p w14:paraId="5A5560D8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03 (-0.03, -0.02)</w:t>
            </w:r>
          </w:p>
        </w:tc>
      </w:tr>
      <w:tr w:rsidR="00DE0EAB" w:rsidRPr="00CD1F15" w14:paraId="44682D86" w14:textId="77777777" w:rsidTr="00ED1041">
        <w:tc>
          <w:tcPr>
            <w:tcW w:w="2953" w:type="dxa"/>
            <w:vAlign w:val="center"/>
          </w:tcPr>
          <w:p w14:paraId="49E5F085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1157" w:type="dxa"/>
          </w:tcPr>
          <w:p w14:paraId="15490173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14:paraId="2CC9582B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02 (-0.02, -0.02)</w:t>
            </w:r>
          </w:p>
        </w:tc>
        <w:tc>
          <w:tcPr>
            <w:tcW w:w="2946" w:type="dxa"/>
            <w:gridSpan w:val="2"/>
          </w:tcPr>
          <w:p w14:paraId="434836B9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02 (-0.02, -0.02)</w:t>
            </w:r>
          </w:p>
        </w:tc>
      </w:tr>
      <w:tr w:rsidR="00DE0EAB" w:rsidRPr="00CD1F15" w14:paraId="4D37E483" w14:textId="77777777" w:rsidTr="00ED1041">
        <w:tc>
          <w:tcPr>
            <w:tcW w:w="2953" w:type="dxa"/>
            <w:vAlign w:val="center"/>
          </w:tcPr>
          <w:p w14:paraId="6BA7511B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Marital Status</w:t>
            </w:r>
          </w:p>
        </w:tc>
        <w:tc>
          <w:tcPr>
            <w:tcW w:w="1157" w:type="dxa"/>
          </w:tcPr>
          <w:p w14:paraId="0CDF7A70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14:paraId="7468D74D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0.00 (-0.00, 0.01)</w:t>
            </w:r>
          </w:p>
        </w:tc>
        <w:tc>
          <w:tcPr>
            <w:tcW w:w="2946" w:type="dxa"/>
            <w:gridSpan w:val="2"/>
          </w:tcPr>
          <w:p w14:paraId="7518A326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0.00 (-0.00, 0.01)</w:t>
            </w:r>
          </w:p>
        </w:tc>
      </w:tr>
      <w:tr w:rsidR="00DE0EAB" w:rsidRPr="00CD1F15" w14:paraId="59414CD6" w14:textId="77777777" w:rsidTr="00ED1041">
        <w:tc>
          <w:tcPr>
            <w:tcW w:w="2953" w:type="dxa"/>
            <w:vAlign w:val="center"/>
          </w:tcPr>
          <w:p w14:paraId="74464B3B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Number of Kids</w:t>
            </w:r>
          </w:p>
        </w:tc>
        <w:tc>
          <w:tcPr>
            <w:tcW w:w="1157" w:type="dxa"/>
          </w:tcPr>
          <w:p w14:paraId="47C107E0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14:paraId="5357F65D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2 (0.01, 0.02)</w:t>
            </w:r>
          </w:p>
        </w:tc>
        <w:tc>
          <w:tcPr>
            <w:tcW w:w="2946" w:type="dxa"/>
            <w:gridSpan w:val="2"/>
          </w:tcPr>
          <w:p w14:paraId="70932D64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2 (0.01, 0.02)</w:t>
            </w:r>
          </w:p>
        </w:tc>
      </w:tr>
      <w:tr w:rsidR="00DE0EAB" w:rsidRPr="00CD1F15" w14:paraId="5C628A22" w14:textId="77777777" w:rsidTr="00ED1041">
        <w:tc>
          <w:tcPr>
            <w:tcW w:w="2953" w:type="dxa"/>
            <w:vAlign w:val="center"/>
          </w:tcPr>
          <w:p w14:paraId="392DA328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Number of Adults</w:t>
            </w:r>
          </w:p>
        </w:tc>
        <w:tc>
          <w:tcPr>
            <w:tcW w:w="1157" w:type="dxa"/>
          </w:tcPr>
          <w:p w14:paraId="26D90136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14:paraId="6E1039A0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-0.00 (-0.00, 0.00)</w:t>
            </w:r>
          </w:p>
        </w:tc>
        <w:tc>
          <w:tcPr>
            <w:tcW w:w="2946" w:type="dxa"/>
            <w:gridSpan w:val="2"/>
          </w:tcPr>
          <w:p w14:paraId="7F7F9420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-0.00 (-0.00, 0.00)</w:t>
            </w:r>
          </w:p>
        </w:tc>
      </w:tr>
      <w:tr w:rsidR="00DE0EAB" w:rsidRPr="00CD1F15" w14:paraId="6497C6BF" w14:textId="77777777" w:rsidTr="00ED1041">
        <w:tc>
          <w:tcPr>
            <w:tcW w:w="2953" w:type="dxa"/>
            <w:vAlign w:val="center"/>
          </w:tcPr>
          <w:p w14:paraId="4B5A1397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Black</w:t>
            </w:r>
          </w:p>
        </w:tc>
        <w:tc>
          <w:tcPr>
            <w:tcW w:w="1157" w:type="dxa"/>
          </w:tcPr>
          <w:p w14:paraId="59AE6E82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14:paraId="13D24539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04 (-0.05, -0.03)</w:t>
            </w:r>
          </w:p>
        </w:tc>
        <w:tc>
          <w:tcPr>
            <w:tcW w:w="2946" w:type="dxa"/>
            <w:gridSpan w:val="2"/>
          </w:tcPr>
          <w:p w14:paraId="04B666F0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04 (-0.05, -0.03)</w:t>
            </w:r>
          </w:p>
        </w:tc>
      </w:tr>
      <w:tr w:rsidR="00DE0EAB" w:rsidRPr="00CD1F15" w14:paraId="4213E4E0" w14:textId="77777777" w:rsidTr="00ED1041">
        <w:tc>
          <w:tcPr>
            <w:tcW w:w="2953" w:type="dxa"/>
            <w:vAlign w:val="center"/>
          </w:tcPr>
          <w:p w14:paraId="2DB08B1E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157" w:type="dxa"/>
          </w:tcPr>
          <w:p w14:paraId="68D5CFCB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14:paraId="6D918D0A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02 (-0.03, -0.01)</w:t>
            </w:r>
          </w:p>
        </w:tc>
        <w:tc>
          <w:tcPr>
            <w:tcW w:w="2946" w:type="dxa"/>
            <w:gridSpan w:val="2"/>
          </w:tcPr>
          <w:p w14:paraId="03DCA0DD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02 (-0.03, -0.01)</w:t>
            </w:r>
          </w:p>
        </w:tc>
      </w:tr>
      <w:tr w:rsidR="00DE0EAB" w:rsidRPr="00CD1F15" w14:paraId="6033069F" w14:textId="77777777" w:rsidTr="00ED1041">
        <w:tc>
          <w:tcPr>
            <w:tcW w:w="2953" w:type="dxa"/>
            <w:vAlign w:val="center"/>
          </w:tcPr>
          <w:p w14:paraId="10402DC2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Hispanic</w:t>
            </w:r>
          </w:p>
        </w:tc>
        <w:tc>
          <w:tcPr>
            <w:tcW w:w="1157" w:type="dxa"/>
          </w:tcPr>
          <w:p w14:paraId="092830CA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14:paraId="65E46988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03 (-0.04, -0.02)</w:t>
            </w:r>
          </w:p>
        </w:tc>
        <w:tc>
          <w:tcPr>
            <w:tcW w:w="2946" w:type="dxa"/>
            <w:gridSpan w:val="2"/>
          </w:tcPr>
          <w:p w14:paraId="06B1706F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03 (-0.04, -0.02)</w:t>
            </w:r>
          </w:p>
        </w:tc>
      </w:tr>
      <w:tr w:rsidR="00DE0EAB" w:rsidRPr="00CD1F15" w14:paraId="7F95BFC2" w14:textId="77777777" w:rsidTr="00ED1041">
        <w:tc>
          <w:tcPr>
            <w:tcW w:w="2953" w:type="dxa"/>
            <w:vAlign w:val="center"/>
          </w:tcPr>
          <w:p w14:paraId="2091F9B9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Income ($100,000- $199,000)</w:t>
            </w:r>
          </w:p>
        </w:tc>
        <w:tc>
          <w:tcPr>
            <w:tcW w:w="1157" w:type="dxa"/>
          </w:tcPr>
          <w:p w14:paraId="1B2600A1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14:paraId="1BF2F2D6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06 (-0.06, -0.05)</w:t>
            </w:r>
          </w:p>
        </w:tc>
        <w:tc>
          <w:tcPr>
            <w:tcW w:w="2946" w:type="dxa"/>
            <w:gridSpan w:val="2"/>
          </w:tcPr>
          <w:p w14:paraId="525AC71F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05 (-0.06, -0.05)</w:t>
            </w:r>
          </w:p>
        </w:tc>
      </w:tr>
      <w:tr w:rsidR="00DE0EAB" w:rsidRPr="00CD1F15" w14:paraId="6BFF15FC" w14:textId="77777777" w:rsidTr="00ED1041">
        <w:tc>
          <w:tcPr>
            <w:tcW w:w="2953" w:type="dxa"/>
            <w:vAlign w:val="center"/>
          </w:tcPr>
          <w:p w14:paraId="2EEA6AF7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Income $200,000+</w:t>
            </w:r>
          </w:p>
        </w:tc>
        <w:tc>
          <w:tcPr>
            <w:tcW w:w="1157" w:type="dxa"/>
          </w:tcPr>
          <w:p w14:paraId="72165860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14:paraId="5E494220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11 (-0.11, -0.10)</w:t>
            </w:r>
          </w:p>
        </w:tc>
        <w:tc>
          <w:tcPr>
            <w:tcW w:w="2946" w:type="dxa"/>
            <w:gridSpan w:val="2"/>
          </w:tcPr>
          <w:p w14:paraId="3B7AAB01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10 (-0.11, -0.10)</w:t>
            </w:r>
          </w:p>
        </w:tc>
      </w:tr>
      <w:tr w:rsidR="00DE0EAB" w:rsidRPr="00CD1F15" w14:paraId="56F832DB" w14:textId="77777777" w:rsidTr="00ED1041">
        <w:tc>
          <w:tcPr>
            <w:tcW w:w="2953" w:type="dxa"/>
          </w:tcPr>
          <w:p w14:paraId="33FB4F78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Constant</w:t>
            </w:r>
          </w:p>
        </w:tc>
        <w:tc>
          <w:tcPr>
            <w:tcW w:w="1157" w:type="dxa"/>
          </w:tcPr>
          <w:p w14:paraId="4B24903A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14:paraId="54BDCE8C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43 (-0.45, -0.41)</w:t>
            </w:r>
          </w:p>
        </w:tc>
        <w:tc>
          <w:tcPr>
            <w:tcW w:w="2946" w:type="dxa"/>
            <w:gridSpan w:val="2"/>
          </w:tcPr>
          <w:p w14:paraId="10A9A3A9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33 (-0.36, -0.34)</w:t>
            </w:r>
          </w:p>
        </w:tc>
      </w:tr>
      <w:tr w:rsidR="00DE0EAB" w:rsidRPr="00CD1F15" w14:paraId="0846EC52" w14:textId="77777777" w:rsidTr="00ED1041">
        <w:tc>
          <w:tcPr>
            <w:tcW w:w="2953" w:type="dxa"/>
          </w:tcPr>
          <w:p w14:paraId="0AC3D8B3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Wald Chi2</w:t>
            </w:r>
          </w:p>
        </w:tc>
        <w:tc>
          <w:tcPr>
            <w:tcW w:w="1157" w:type="dxa"/>
          </w:tcPr>
          <w:p w14:paraId="165CF60A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14:paraId="07579B27" w14:textId="77777777" w:rsidR="00DE0EAB" w:rsidRPr="00CD1F15" w:rsidRDefault="00DE0EAB" w:rsidP="00ED1041">
            <w:pPr>
              <w:spacing w:after="0" w:line="360" w:lineRule="auto"/>
              <w:jc w:val="center"/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5,155.72</w:t>
            </w:r>
          </w:p>
        </w:tc>
        <w:tc>
          <w:tcPr>
            <w:tcW w:w="1789" w:type="dxa"/>
          </w:tcPr>
          <w:p w14:paraId="46E7DF84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</w:tcPr>
          <w:p w14:paraId="48769535" w14:textId="77777777" w:rsidR="00DE0EAB" w:rsidRPr="00CD1F15" w:rsidRDefault="00DE0EAB" w:rsidP="00ED104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E0EAB" w:rsidRPr="00CD1F15" w14:paraId="5449D70D" w14:textId="77777777" w:rsidTr="00ED1041">
        <w:tc>
          <w:tcPr>
            <w:tcW w:w="2953" w:type="dxa"/>
          </w:tcPr>
          <w:p w14:paraId="23E4C601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Prob &gt; Chi2</w:t>
            </w:r>
          </w:p>
        </w:tc>
        <w:tc>
          <w:tcPr>
            <w:tcW w:w="1157" w:type="dxa"/>
          </w:tcPr>
          <w:p w14:paraId="1A8CE164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14:paraId="29AF88AE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789" w:type="dxa"/>
          </w:tcPr>
          <w:p w14:paraId="4E1B3C66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</w:tcPr>
          <w:p w14:paraId="05E8EFF2" w14:textId="77777777" w:rsidR="00DE0EAB" w:rsidRPr="00CD1F15" w:rsidRDefault="00DE0EAB" w:rsidP="00ED104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E0EAB" w:rsidRPr="00CD1F15" w14:paraId="721FE61D" w14:textId="77777777" w:rsidTr="00ED1041">
        <w:tc>
          <w:tcPr>
            <w:tcW w:w="2953" w:type="dxa"/>
          </w:tcPr>
          <w:p w14:paraId="2FCBFA25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Observations</w:t>
            </w:r>
          </w:p>
        </w:tc>
        <w:tc>
          <w:tcPr>
            <w:tcW w:w="1157" w:type="dxa"/>
          </w:tcPr>
          <w:p w14:paraId="3F4830E9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</w:tcPr>
          <w:p w14:paraId="4F8941D2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265,443</w:t>
            </w:r>
          </w:p>
        </w:tc>
        <w:tc>
          <w:tcPr>
            <w:tcW w:w="1789" w:type="dxa"/>
          </w:tcPr>
          <w:p w14:paraId="5FAEF3B2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</w:tcPr>
          <w:p w14:paraId="55C7EEC5" w14:textId="77777777" w:rsidR="00DE0EAB" w:rsidRPr="00CD1F15" w:rsidRDefault="00DE0EAB" w:rsidP="00ED104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CCBCB9D" w14:textId="77777777" w:rsidR="00DE0EAB" w:rsidRPr="00CD1F15" w:rsidRDefault="00DE0EAB" w:rsidP="00DE0EAB">
      <w:pPr>
        <w:widowControl w:val="0"/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CD1F15">
        <w:rPr>
          <w:rFonts w:ascii="Times New Roman" w:hAnsi="Times New Roman" w:cs="Times New Roman"/>
          <w:color w:val="000000" w:themeColor="text1"/>
        </w:rPr>
        <w:t xml:space="preserve">Boldface indicates significance at the 10% level. </w:t>
      </w:r>
    </w:p>
    <w:p w14:paraId="414F2139" w14:textId="77777777" w:rsidR="00DE0EAB" w:rsidRPr="00CD1F15" w:rsidRDefault="00DE0EAB" w:rsidP="00DE0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CD1F15">
        <w:rPr>
          <w:rFonts w:ascii="Times New Roman" w:hAnsi="Times New Roman" w:cs="Times New Roman"/>
          <w:i/>
          <w:iCs/>
          <w:color w:val="000000" w:themeColor="text1"/>
        </w:rPr>
        <w:t xml:space="preserve">FAH, food at home; </w:t>
      </w:r>
      <w:r w:rsidRPr="00CD1F15">
        <w:rPr>
          <w:rFonts w:ascii="Times New Roman" w:hAnsi="Times New Roman" w:cs="Times New Roman"/>
          <w:color w:val="000000" w:themeColor="text1"/>
        </w:rPr>
        <w:t xml:space="preserve">CI, confidence interval; </w:t>
      </w:r>
      <w:r w:rsidRPr="00CD1F15">
        <w:rPr>
          <w:rFonts w:ascii="Times New Roman" w:hAnsi="Times New Roman" w:cs="Times New Roman"/>
          <w:i/>
          <w:iCs/>
          <w:color w:val="000000" w:themeColor="text1"/>
        </w:rPr>
        <w:t>SNAP, Supplemental Nutrition Assistance Program; EIP, Economic Impact Payments; P-EBT, Pandemic Electronic Benefits Transfer.</w:t>
      </w:r>
    </w:p>
    <w:p w14:paraId="13BA63B9" w14:textId="77777777" w:rsidR="00DE0EAB" w:rsidRPr="00CD1F15" w:rsidRDefault="00DE0EAB" w:rsidP="00DE0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CD1F15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a</w:t>
      </w:r>
      <w:r w:rsidRPr="00CD1F15">
        <w:rPr>
          <w:rFonts w:ascii="Times New Roman" w:hAnsi="Times New Roman" w:cs="Times New Roman"/>
          <w:i/>
          <w:iCs/>
          <w:color w:val="000000" w:themeColor="text1"/>
        </w:rPr>
        <w:t>State and week indicators were included as controls. Household-level sampling weights were employed.</w:t>
      </w:r>
    </w:p>
    <w:p w14:paraId="709065C7" w14:textId="77777777" w:rsidR="00DE0EAB" w:rsidRPr="00CD1F15" w:rsidRDefault="00DE0EAB" w:rsidP="00DE0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CD1F15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b</w:t>
      </w:r>
      <w:r w:rsidRPr="00CD1F15">
        <w:rPr>
          <w:rFonts w:ascii="Times New Roman" w:hAnsi="Times New Roman" w:cs="Times New Roman"/>
          <w:i/>
          <w:iCs/>
          <w:color w:val="000000" w:themeColor="text1"/>
        </w:rPr>
        <w:t>Percentage change = exp(coefficient)-1</w:t>
      </w:r>
    </w:p>
    <w:p w14:paraId="6E9D7E9F" w14:textId="77777777" w:rsidR="00DE0EAB" w:rsidRPr="00CD1F15" w:rsidRDefault="00DE0EAB" w:rsidP="00DE0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0F9937" w14:textId="77777777" w:rsidR="00DE0EAB" w:rsidRPr="00CD1F15" w:rsidRDefault="00DE0EAB" w:rsidP="00DE0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75ABC6" w14:textId="77777777" w:rsidR="00DE0EAB" w:rsidRPr="00CD1F15" w:rsidRDefault="00DE0EAB" w:rsidP="00DE0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4B87C6" w14:textId="77777777" w:rsidR="00DE0EAB" w:rsidRPr="00CD1F15" w:rsidRDefault="00DE0EAB" w:rsidP="00DE0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A47D4A" w14:textId="77777777" w:rsidR="00DE0EAB" w:rsidRPr="00CD1F15" w:rsidRDefault="00DE0EAB" w:rsidP="00DE0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6748DD" w14:textId="08E94B59" w:rsidR="00DE0EAB" w:rsidRPr="00CD1F15" w:rsidRDefault="0066510F" w:rsidP="00DE0EA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Appendix </w:t>
      </w:r>
      <w:r w:rsidR="00DE0EAB" w:rsidRPr="00CD1F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2</w:t>
      </w:r>
      <w:r w:rsidR="00DE0EAB" w:rsidRPr="00CD1F15">
        <w:rPr>
          <w:rFonts w:ascii="Times New Roman" w:hAnsi="Times New Roman" w:cs="Times New Roman"/>
          <w:color w:val="000000" w:themeColor="text1"/>
          <w:sz w:val="24"/>
          <w:szCs w:val="24"/>
        </w:rPr>
        <w:t>: Complete Poisson Pseudo-Maximum Likelihood; Dependent Variable = FAFH Share</w:t>
      </w:r>
    </w:p>
    <w:tbl>
      <w:tblPr>
        <w:tblStyle w:val="TableClassic1"/>
        <w:tblW w:w="9576" w:type="dxa"/>
        <w:tblInd w:w="-108" w:type="dxa"/>
        <w:tblLook w:val="0420" w:firstRow="1" w:lastRow="0" w:firstColumn="0" w:lastColumn="0" w:noHBand="0" w:noVBand="1"/>
      </w:tblPr>
      <w:tblGrid>
        <w:gridCol w:w="2916"/>
        <w:gridCol w:w="1133"/>
        <w:gridCol w:w="2606"/>
        <w:gridCol w:w="1789"/>
        <w:gridCol w:w="1132"/>
      </w:tblGrid>
      <w:tr w:rsidR="00DE0EAB" w:rsidRPr="00CD1F15" w14:paraId="71AFBB26" w14:textId="77777777" w:rsidTr="00ED10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16" w:type="dxa"/>
          </w:tcPr>
          <w:p w14:paraId="3F631CFA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</w:tcPr>
          <w:p w14:paraId="585B82BA" w14:textId="77777777" w:rsidR="00DE0EAB" w:rsidRPr="00CD1F15" w:rsidRDefault="00DE0EAB" w:rsidP="00ED1041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06" w:type="dxa"/>
          </w:tcPr>
          <w:p w14:paraId="49B30697" w14:textId="77777777" w:rsidR="00DE0EAB" w:rsidRPr="00CD1F15" w:rsidRDefault="00DE0EAB" w:rsidP="00ED1041">
            <w:pPr>
              <w:spacing w:after="0"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  <w:t>(1)</w:t>
            </w:r>
          </w:p>
          <w:p w14:paraId="7410B3B5" w14:textId="77777777" w:rsidR="00DE0EAB" w:rsidRPr="00CD1F15" w:rsidRDefault="00DE0EAB" w:rsidP="00ED104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  <w:t>Coefficient (95% CI)</w:t>
            </w:r>
            <w:r w:rsidRPr="00CD1F15">
              <w:rPr>
                <w:rFonts w:ascii="Times New Roman" w:hAnsi="Times New Roman" w:cs="Times New Roman"/>
                <w:i w:val="0"/>
                <w:iCs w:val="0"/>
                <w:color w:val="000000" w:themeColor="text1"/>
                <w:vertAlign w:val="superscript"/>
              </w:rPr>
              <w:t>a</w:t>
            </w:r>
          </w:p>
        </w:tc>
        <w:tc>
          <w:tcPr>
            <w:tcW w:w="2921" w:type="dxa"/>
            <w:gridSpan w:val="2"/>
          </w:tcPr>
          <w:p w14:paraId="3FCB1353" w14:textId="77777777" w:rsidR="00DE0EAB" w:rsidRPr="00CD1F15" w:rsidRDefault="00DE0EAB" w:rsidP="00ED1041">
            <w:pPr>
              <w:spacing w:after="0"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  <w:t>(2)</w:t>
            </w:r>
          </w:p>
          <w:p w14:paraId="6CB138A2" w14:textId="77777777" w:rsidR="00DE0EAB" w:rsidRPr="00CD1F15" w:rsidRDefault="00DE0EAB" w:rsidP="00ED1041">
            <w:pPr>
              <w:spacing w:after="0" w:line="276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  <w:t>Percentage Change</w:t>
            </w:r>
          </w:p>
          <w:p w14:paraId="65D684C1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  <w:t>(95% CI)</w:t>
            </w:r>
            <w:r w:rsidRPr="00CD1F15">
              <w:rPr>
                <w:rFonts w:ascii="Times New Roman" w:hAnsi="Times New Roman" w:cs="Times New Roman"/>
                <w:i w:val="0"/>
                <w:iCs w:val="0"/>
                <w:color w:val="000000" w:themeColor="text1"/>
                <w:vertAlign w:val="superscript"/>
              </w:rPr>
              <w:t>b</w:t>
            </w:r>
          </w:p>
        </w:tc>
      </w:tr>
      <w:tr w:rsidR="00DE0EAB" w:rsidRPr="00CD1F15" w14:paraId="761CE449" w14:textId="77777777" w:rsidTr="00ED1041">
        <w:tc>
          <w:tcPr>
            <w:tcW w:w="2916" w:type="dxa"/>
          </w:tcPr>
          <w:p w14:paraId="7DAB953D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SNAP</w:t>
            </w:r>
          </w:p>
        </w:tc>
        <w:tc>
          <w:tcPr>
            <w:tcW w:w="1133" w:type="dxa"/>
          </w:tcPr>
          <w:p w14:paraId="3A894FB4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06" w:type="dxa"/>
          </w:tcPr>
          <w:p w14:paraId="40C380AF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25 (-0.28, -0.22)</w:t>
            </w:r>
          </w:p>
        </w:tc>
        <w:tc>
          <w:tcPr>
            <w:tcW w:w="2921" w:type="dxa"/>
            <w:gridSpan w:val="2"/>
          </w:tcPr>
          <w:p w14:paraId="272CA0AD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22 (-0.24, -0.20)</w:t>
            </w:r>
          </w:p>
        </w:tc>
      </w:tr>
      <w:tr w:rsidR="00DE0EAB" w:rsidRPr="00CD1F15" w14:paraId="5E5E68EF" w14:textId="77777777" w:rsidTr="00ED1041">
        <w:tc>
          <w:tcPr>
            <w:tcW w:w="2916" w:type="dxa"/>
          </w:tcPr>
          <w:p w14:paraId="4D6EC3BF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Economic Impact Payment</w:t>
            </w:r>
          </w:p>
        </w:tc>
        <w:tc>
          <w:tcPr>
            <w:tcW w:w="1133" w:type="dxa"/>
          </w:tcPr>
          <w:p w14:paraId="2D586090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06" w:type="dxa"/>
          </w:tcPr>
          <w:p w14:paraId="327D368D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0.00 (-0.01, 0.02)</w:t>
            </w:r>
          </w:p>
        </w:tc>
        <w:tc>
          <w:tcPr>
            <w:tcW w:w="2921" w:type="dxa"/>
            <w:gridSpan w:val="2"/>
          </w:tcPr>
          <w:p w14:paraId="08A28895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0.00 (-0.01, 0.02)</w:t>
            </w:r>
          </w:p>
        </w:tc>
      </w:tr>
      <w:tr w:rsidR="00DE0EAB" w:rsidRPr="00CD1F15" w14:paraId="1F8BD8D4" w14:textId="77777777" w:rsidTr="00ED1041">
        <w:tc>
          <w:tcPr>
            <w:tcW w:w="2916" w:type="dxa"/>
          </w:tcPr>
          <w:p w14:paraId="66EC8A7D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P-EBT</w:t>
            </w:r>
          </w:p>
        </w:tc>
        <w:tc>
          <w:tcPr>
            <w:tcW w:w="1133" w:type="dxa"/>
          </w:tcPr>
          <w:p w14:paraId="1B89CC4E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06" w:type="dxa"/>
          </w:tcPr>
          <w:p w14:paraId="106F9F96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9 (0.04, 0.13)</w:t>
            </w:r>
          </w:p>
        </w:tc>
        <w:tc>
          <w:tcPr>
            <w:tcW w:w="2921" w:type="dxa"/>
            <w:gridSpan w:val="2"/>
          </w:tcPr>
          <w:p w14:paraId="2549E967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9 (0.04, 0.14)</w:t>
            </w:r>
          </w:p>
        </w:tc>
      </w:tr>
      <w:tr w:rsidR="00DE0EAB" w:rsidRPr="00CD1F15" w14:paraId="257D40DE" w14:textId="77777777" w:rsidTr="00ED1041">
        <w:tc>
          <w:tcPr>
            <w:tcW w:w="2916" w:type="dxa"/>
          </w:tcPr>
          <w:p w14:paraId="530A10A2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Charitable Food</w:t>
            </w:r>
          </w:p>
        </w:tc>
        <w:tc>
          <w:tcPr>
            <w:tcW w:w="1133" w:type="dxa"/>
          </w:tcPr>
          <w:p w14:paraId="442D0BF7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06" w:type="dxa"/>
          </w:tcPr>
          <w:p w14:paraId="0F30D8E7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09 (-0.12, -0.06)</w:t>
            </w:r>
          </w:p>
        </w:tc>
        <w:tc>
          <w:tcPr>
            <w:tcW w:w="2921" w:type="dxa"/>
            <w:gridSpan w:val="2"/>
          </w:tcPr>
          <w:p w14:paraId="5FFDC50C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09 (-0.11, -0.06)</w:t>
            </w:r>
          </w:p>
        </w:tc>
      </w:tr>
      <w:tr w:rsidR="00DE0EAB" w:rsidRPr="00CD1F15" w14:paraId="7A061A18" w14:textId="77777777" w:rsidTr="00ED1041">
        <w:tc>
          <w:tcPr>
            <w:tcW w:w="2916" w:type="dxa"/>
            <w:vAlign w:val="center"/>
          </w:tcPr>
          <w:p w14:paraId="512E4084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1133" w:type="dxa"/>
          </w:tcPr>
          <w:p w14:paraId="766DE6CF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06" w:type="dxa"/>
          </w:tcPr>
          <w:p w14:paraId="713C91C0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01 (-0.01, -0.01)</w:t>
            </w:r>
          </w:p>
        </w:tc>
        <w:tc>
          <w:tcPr>
            <w:tcW w:w="2921" w:type="dxa"/>
            <w:gridSpan w:val="2"/>
          </w:tcPr>
          <w:p w14:paraId="3BB06B03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01 (-0.01, -0.01)</w:t>
            </w:r>
          </w:p>
        </w:tc>
      </w:tr>
      <w:tr w:rsidR="00DE0EAB" w:rsidRPr="00CD1F15" w14:paraId="5807349B" w14:textId="77777777" w:rsidTr="00ED1041">
        <w:tc>
          <w:tcPr>
            <w:tcW w:w="2916" w:type="dxa"/>
            <w:vAlign w:val="center"/>
          </w:tcPr>
          <w:p w14:paraId="5723F9E9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133" w:type="dxa"/>
          </w:tcPr>
          <w:p w14:paraId="1A374EC4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06" w:type="dxa"/>
          </w:tcPr>
          <w:p w14:paraId="56D576FD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7 (0.05, 0.08)</w:t>
            </w:r>
          </w:p>
        </w:tc>
        <w:tc>
          <w:tcPr>
            <w:tcW w:w="2921" w:type="dxa"/>
            <w:gridSpan w:val="2"/>
          </w:tcPr>
          <w:p w14:paraId="5642B42E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7 (0.05, 0.08)</w:t>
            </w:r>
          </w:p>
        </w:tc>
      </w:tr>
      <w:tr w:rsidR="00DE0EAB" w:rsidRPr="00CD1F15" w14:paraId="0A7179FF" w14:textId="77777777" w:rsidTr="00ED1041">
        <w:tc>
          <w:tcPr>
            <w:tcW w:w="2916" w:type="dxa"/>
            <w:vAlign w:val="center"/>
          </w:tcPr>
          <w:p w14:paraId="277A0DBB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1133" w:type="dxa"/>
          </w:tcPr>
          <w:p w14:paraId="106D763C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06" w:type="dxa"/>
          </w:tcPr>
          <w:p w14:paraId="525D9138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5 (0.04, 0.06)</w:t>
            </w:r>
          </w:p>
        </w:tc>
        <w:tc>
          <w:tcPr>
            <w:tcW w:w="2921" w:type="dxa"/>
            <w:gridSpan w:val="2"/>
          </w:tcPr>
          <w:p w14:paraId="6A98FEBD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5 (0.04, 0.06)</w:t>
            </w:r>
          </w:p>
        </w:tc>
      </w:tr>
      <w:tr w:rsidR="00DE0EAB" w:rsidRPr="00CD1F15" w14:paraId="736B1825" w14:textId="77777777" w:rsidTr="00ED1041">
        <w:tc>
          <w:tcPr>
            <w:tcW w:w="2916" w:type="dxa"/>
            <w:vAlign w:val="center"/>
          </w:tcPr>
          <w:p w14:paraId="3E61DD3D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Marital Status</w:t>
            </w:r>
          </w:p>
        </w:tc>
        <w:tc>
          <w:tcPr>
            <w:tcW w:w="1133" w:type="dxa"/>
          </w:tcPr>
          <w:p w14:paraId="4B715071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06" w:type="dxa"/>
          </w:tcPr>
          <w:p w14:paraId="5527CC60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-0.00 (-0.01, 0.01)</w:t>
            </w:r>
          </w:p>
        </w:tc>
        <w:tc>
          <w:tcPr>
            <w:tcW w:w="2921" w:type="dxa"/>
            <w:gridSpan w:val="2"/>
          </w:tcPr>
          <w:p w14:paraId="72D86A18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-0.00 (-0.01, 0.01)</w:t>
            </w:r>
          </w:p>
        </w:tc>
      </w:tr>
      <w:tr w:rsidR="00DE0EAB" w:rsidRPr="00CD1F15" w14:paraId="127C400C" w14:textId="77777777" w:rsidTr="00ED1041">
        <w:tc>
          <w:tcPr>
            <w:tcW w:w="2916" w:type="dxa"/>
            <w:vAlign w:val="center"/>
          </w:tcPr>
          <w:p w14:paraId="6E8A4630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Number of Kids</w:t>
            </w:r>
          </w:p>
        </w:tc>
        <w:tc>
          <w:tcPr>
            <w:tcW w:w="1133" w:type="dxa"/>
          </w:tcPr>
          <w:p w14:paraId="49B39E4A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06" w:type="dxa"/>
          </w:tcPr>
          <w:p w14:paraId="0ACC6AA8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04 (-0.05, -0.04)</w:t>
            </w:r>
          </w:p>
        </w:tc>
        <w:tc>
          <w:tcPr>
            <w:tcW w:w="2921" w:type="dxa"/>
            <w:gridSpan w:val="2"/>
          </w:tcPr>
          <w:p w14:paraId="5F24667A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04 (-0.05, -0.04)</w:t>
            </w:r>
          </w:p>
        </w:tc>
      </w:tr>
      <w:tr w:rsidR="00DE0EAB" w:rsidRPr="00CD1F15" w14:paraId="47400F21" w14:textId="77777777" w:rsidTr="00ED1041">
        <w:tc>
          <w:tcPr>
            <w:tcW w:w="2916" w:type="dxa"/>
            <w:vAlign w:val="center"/>
          </w:tcPr>
          <w:p w14:paraId="43B1CB26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Number of Adults</w:t>
            </w:r>
          </w:p>
        </w:tc>
        <w:tc>
          <w:tcPr>
            <w:tcW w:w="1133" w:type="dxa"/>
          </w:tcPr>
          <w:p w14:paraId="16CB52E3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06" w:type="dxa"/>
          </w:tcPr>
          <w:p w14:paraId="11379F64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-0.00 (-0.01, 0.01)</w:t>
            </w:r>
          </w:p>
        </w:tc>
        <w:tc>
          <w:tcPr>
            <w:tcW w:w="2921" w:type="dxa"/>
            <w:gridSpan w:val="2"/>
          </w:tcPr>
          <w:p w14:paraId="1DEA7966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-0.00 (-0.01, 0.01)</w:t>
            </w:r>
          </w:p>
        </w:tc>
      </w:tr>
      <w:tr w:rsidR="00DE0EAB" w:rsidRPr="00CD1F15" w14:paraId="312A8BD4" w14:textId="77777777" w:rsidTr="00ED1041">
        <w:tc>
          <w:tcPr>
            <w:tcW w:w="2916" w:type="dxa"/>
            <w:vAlign w:val="center"/>
          </w:tcPr>
          <w:p w14:paraId="7F912CFE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Black</w:t>
            </w:r>
          </w:p>
        </w:tc>
        <w:tc>
          <w:tcPr>
            <w:tcW w:w="1133" w:type="dxa"/>
          </w:tcPr>
          <w:p w14:paraId="7F77FB77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06" w:type="dxa"/>
          </w:tcPr>
          <w:p w14:paraId="38F6F35A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10 (0.08, 0.12)</w:t>
            </w:r>
          </w:p>
        </w:tc>
        <w:tc>
          <w:tcPr>
            <w:tcW w:w="2921" w:type="dxa"/>
            <w:gridSpan w:val="2"/>
          </w:tcPr>
          <w:p w14:paraId="74E2858E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11 (0.08, 0.13)</w:t>
            </w:r>
          </w:p>
        </w:tc>
      </w:tr>
      <w:tr w:rsidR="00DE0EAB" w:rsidRPr="00CD1F15" w14:paraId="60308932" w14:textId="77777777" w:rsidTr="00ED1041">
        <w:tc>
          <w:tcPr>
            <w:tcW w:w="2916" w:type="dxa"/>
            <w:vAlign w:val="center"/>
          </w:tcPr>
          <w:p w14:paraId="4843056E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133" w:type="dxa"/>
          </w:tcPr>
          <w:p w14:paraId="4E341664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06" w:type="dxa"/>
          </w:tcPr>
          <w:p w14:paraId="3F4BD478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4 (0.02, 0.06)</w:t>
            </w:r>
          </w:p>
        </w:tc>
        <w:tc>
          <w:tcPr>
            <w:tcW w:w="2921" w:type="dxa"/>
            <w:gridSpan w:val="2"/>
          </w:tcPr>
          <w:p w14:paraId="5B22C6C6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4 (0.02, 0.06)</w:t>
            </w:r>
          </w:p>
        </w:tc>
      </w:tr>
      <w:tr w:rsidR="00DE0EAB" w:rsidRPr="00CD1F15" w14:paraId="16608DA1" w14:textId="77777777" w:rsidTr="00ED1041">
        <w:tc>
          <w:tcPr>
            <w:tcW w:w="2916" w:type="dxa"/>
            <w:vAlign w:val="center"/>
          </w:tcPr>
          <w:p w14:paraId="410C3940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Hispanic</w:t>
            </w:r>
          </w:p>
        </w:tc>
        <w:tc>
          <w:tcPr>
            <w:tcW w:w="1133" w:type="dxa"/>
          </w:tcPr>
          <w:p w14:paraId="0CFD3048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06" w:type="dxa"/>
          </w:tcPr>
          <w:p w14:paraId="68320070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7 (0.05, 0.09)</w:t>
            </w:r>
          </w:p>
        </w:tc>
        <w:tc>
          <w:tcPr>
            <w:tcW w:w="2921" w:type="dxa"/>
            <w:gridSpan w:val="2"/>
          </w:tcPr>
          <w:p w14:paraId="6147B110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7 (0.05, 0.09)</w:t>
            </w:r>
          </w:p>
        </w:tc>
      </w:tr>
      <w:tr w:rsidR="00DE0EAB" w:rsidRPr="00CD1F15" w14:paraId="29BF1544" w14:textId="77777777" w:rsidTr="00ED1041">
        <w:tc>
          <w:tcPr>
            <w:tcW w:w="2916" w:type="dxa"/>
            <w:vAlign w:val="center"/>
          </w:tcPr>
          <w:p w14:paraId="112612A9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Income ($100,000- $199,000)</w:t>
            </w:r>
          </w:p>
        </w:tc>
        <w:tc>
          <w:tcPr>
            <w:tcW w:w="1133" w:type="dxa"/>
          </w:tcPr>
          <w:p w14:paraId="7CA6A792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06" w:type="dxa"/>
          </w:tcPr>
          <w:p w14:paraId="20778580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14 (0.12, 0.15)</w:t>
            </w:r>
          </w:p>
        </w:tc>
        <w:tc>
          <w:tcPr>
            <w:tcW w:w="2921" w:type="dxa"/>
            <w:gridSpan w:val="2"/>
          </w:tcPr>
          <w:p w14:paraId="244943E9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15 (0.13, 0.16)</w:t>
            </w:r>
          </w:p>
        </w:tc>
      </w:tr>
      <w:tr w:rsidR="00DE0EAB" w:rsidRPr="00CD1F15" w14:paraId="0C97C592" w14:textId="77777777" w:rsidTr="00ED1041">
        <w:tc>
          <w:tcPr>
            <w:tcW w:w="2916" w:type="dxa"/>
            <w:vAlign w:val="center"/>
          </w:tcPr>
          <w:p w14:paraId="229FA074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Income $200,000+</w:t>
            </w:r>
          </w:p>
        </w:tc>
        <w:tc>
          <w:tcPr>
            <w:tcW w:w="1133" w:type="dxa"/>
          </w:tcPr>
          <w:p w14:paraId="60DB584E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06" w:type="dxa"/>
          </w:tcPr>
          <w:p w14:paraId="59D7A431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24 (0.23, 0.26)</w:t>
            </w:r>
          </w:p>
        </w:tc>
        <w:tc>
          <w:tcPr>
            <w:tcW w:w="2921" w:type="dxa"/>
            <w:gridSpan w:val="2"/>
            <w:tcBorders>
              <w:bottom w:val="nil"/>
            </w:tcBorders>
          </w:tcPr>
          <w:p w14:paraId="40C2CF4E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28 (0.26, 0.30)</w:t>
            </w:r>
          </w:p>
        </w:tc>
      </w:tr>
      <w:tr w:rsidR="00DE0EAB" w:rsidRPr="00CD1F15" w14:paraId="23166930" w14:textId="77777777" w:rsidTr="00ED1041">
        <w:tc>
          <w:tcPr>
            <w:tcW w:w="2916" w:type="dxa"/>
          </w:tcPr>
          <w:p w14:paraId="35832A89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Constant</w:t>
            </w:r>
          </w:p>
        </w:tc>
        <w:tc>
          <w:tcPr>
            <w:tcW w:w="1133" w:type="dxa"/>
          </w:tcPr>
          <w:p w14:paraId="0403A1F7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06" w:type="dxa"/>
          </w:tcPr>
          <w:p w14:paraId="1A692C31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1.02 (-1.07, -0.98)</w:t>
            </w:r>
          </w:p>
        </w:tc>
        <w:tc>
          <w:tcPr>
            <w:tcW w:w="2921" w:type="dxa"/>
            <w:gridSpan w:val="2"/>
            <w:tcBorders>
              <w:top w:val="nil"/>
            </w:tcBorders>
          </w:tcPr>
          <w:p w14:paraId="4FD114C3" w14:textId="77777777" w:rsidR="00DE0EAB" w:rsidRPr="00CD1F15" w:rsidRDefault="00DE0EAB" w:rsidP="00ED10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64 (-0.66, -0.63)</w:t>
            </w:r>
          </w:p>
        </w:tc>
      </w:tr>
      <w:tr w:rsidR="00DE0EAB" w:rsidRPr="00CD1F15" w14:paraId="30DA4564" w14:textId="77777777" w:rsidTr="00ED1041">
        <w:tc>
          <w:tcPr>
            <w:tcW w:w="2916" w:type="dxa"/>
          </w:tcPr>
          <w:p w14:paraId="2DCE22F1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Wald Chi2</w:t>
            </w:r>
          </w:p>
        </w:tc>
        <w:tc>
          <w:tcPr>
            <w:tcW w:w="1133" w:type="dxa"/>
          </w:tcPr>
          <w:p w14:paraId="581F3C7C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06" w:type="dxa"/>
          </w:tcPr>
          <w:p w14:paraId="41603F15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5,048.21</w:t>
            </w:r>
          </w:p>
        </w:tc>
        <w:tc>
          <w:tcPr>
            <w:tcW w:w="1789" w:type="dxa"/>
          </w:tcPr>
          <w:p w14:paraId="2460E0E5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2" w:type="dxa"/>
          </w:tcPr>
          <w:p w14:paraId="33A089FC" w14:textId="77777777" w:rsidR="00DE0EAB" w:rsidRPr="00CD1F15" w:rsidRDefault="00DE0EAB" w:rsidP="00ED104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E0EAB" w:rsidRPr="00CD1F15" w14:paraId="52279823" w14:textId="77777777" w:rsidTr="00ED1041">
        <w:tc>
          <w:tcPr>
            <w:tcW w:w="2916" w:type="dxa"/>
          </w:tcPr>
          <w:p w14:paraId="40A4D3B0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Prob &gt; Chi2</w:t>
            </w:r>
          </w:p>
        </w:tc>
        <w:tc>
          <w:tcPr>
            <w:tcW w:w="1133" w:type="dxa"/>
          </w:tcPr>
          <w:p w14:paraId="0E59CFEC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06" w:type="dxa"/>
          </w:tcPr>
          <w:p w14:paraId="268A4111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789" w:type="dxa"/>
          </w:tcPr>
          <w:p w14:paraId="20EEE2B9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2" w:type="dxa"/>
          </w:tcPr>
          <w:p w14:paraId="077C99DE" w14:textId="77777777" w:rsidR="00DE0EAB" w:rsidRPr="00CD1F15" w:rsidRDefault="00DE0EAB" w:rsidP="00ED104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E0EAB" w:rsidRPr="00CD1F15" w14:paraId="52E42713" w14:textId="77777777" w:rsidTr="00ED1041">
        <w:tc>
          <w:tcPr>
            <w:tcW w:w="2916" w:type="dxa"/>
          </w:tcPr>
          <w:p w14:paraId="54046349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Observations</w:t>
            </w:r>
          </w:p>
        </w:tc>
        <w:tc>
          <w:tcPr>
            <w:tcW w:w="1133" w:type="dxa"/>
          </w:tcPr>
          <w:p w14:paraId="4761C8ED" w14:textId="77777777" w:rsidR="00DE0EAB" w:rsidRPr="00CD1F15" w:rsidRDefault="00DE0EAB" w:rsidP="00ED104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06" w:type="dxa"/>
          </w:tcPr>
          <w:p w14:paraId="0D660B09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1F15">
              <w:rPr>
                <w:rFonts w:ascii="Times New Roman" w:hAnsi="Times New Roman" w:cs="Times New Roman"/>
                <w:color w:val="000000" w:themeColor="text1"/>
              </w:rPr>
              <w:t>265,443</w:t>
            </w:r>
          </w:p>
        </w:tc>
        <w:tc>
          <w:tcPr>
            <w:tcW w:w="1789" w:type="dxa"/>
          </w:tcPr>
          <w:p w14:paraId="1EC21111" w14:textId="77777777" w:rsidR="00DE0EAB" w:rsidRPr="00CD1F15" w:rsidRDefault="00DE0EAB" w:rsidP="00ED104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2" w:type="dxa"/>
          </w:tcPr>
          <w:p w14:paraId="161586E1" w14:textId="77777777" w:rsidR="00DE0EAB" w:rsidRPr="00CD1F15" w:rsidRDefault="00DE0EAB" w:rsidP="00ED104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5BBECBB" w14:textId="77777777" w:rsidR="00DE0EAB" w:rsidRPr="00CD1F15" w:rsidRDefault="00DE0EAB" w:rsidP="00DE0EAB">
      <w:pPr>
        <w:widowControl w:val="0"/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CD1F15">
        <w:rPr>
          <w:rFonts w:ascii="Times New Roman" w:hAnsi="Times New Roman" w:cs="Times New Roman"/>
          <w:color w:val="000000" w:themeColor="text1"/>
        </w:rPr>
        <w:t>Boldface indicates significance at the 10% level.</w:t>
      </w:r>
    </w:p>
    <w:p w14:paraId="657579D4" w14:textId="77777777" w:rsidR="00DE0EAB" w:rsidRPr="00CD1F15" w:rsidRDefault="00DE0EAB" w:rsidP="00DE0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CD1F15">
        <w:rPr>
          <w:rFonts w:ascii="Times New Roman" w:hAnsi="Times New Roman" w:cs="Times New Roman"/>
          <w:i/>
          <w:iCs/>
          <w:color w:val="000000" w:themeColor="text1"/>
        </w:rPr>
        <w:t xml:space="preserve">FAFH, food away from home; </w:t>
      </w:r>
      <w:r w:rsidRPr="00CD1F15">
        <w:rPr>
          <w:rFonts w:ascii="Times New Roman" w:hAnsi="Times New Roman" w:cs="Times New Roman"/>
          <w:color w:val="000000" w:themeColor="text1"/>
        </w:rPr>
        <w:t xml:space="preserve">CI, confidence interval; </w:t>
      </w:r>
      <w:r w:rsidRPr="00CD1F15">
        <w:rPr>
          <w:rFonts w:ascii="Times New Roman" w:hAnsi="Times New Roman" w:cs="Times New Roman"/>
          <w:i/>
          <w:iCs/>
          <w:color w:val="000000" w:themeColor="text1"/>
        </w:rPr>
        <w:t>SNAP, Supplemental Nutrition Assistance Program; EIP, Economic Impact Payments; P-EBT, Pandemic Electronic Benefits Transfer.</w:t>
      </w:r>
    </w:p>
    <w:p w14:paraId="66CFA72F" w14:textId="77777777" w:rsidR="00DE0EAB" w:rsidRPr="00CD1F15" w:rsidRDefault="00DE0EAB" w:rsidP="00DE0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CD1F15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a</w:t>
      </w:r>
      <w:r w:rsidRPr="00CD1F15">
        <w:rPr>
          <w:rFonts w:ascii="Times New Roman" w:hAnsi="Times New Roman" w:cs="Times New Roman"/>
          <w:i/>
          <w:iCs/>
          <w:color w:val="000000" w:themeColor="text1"/>
        </w:rPr>
        <w:t>State and week indicators were included as controls. Household-level sampling weights were employed.</w:t>
      </w:r>
    </w:p>
    <w:p w14:paraId="474DA8DD" w14:textId="77777777" w:rsidR="00DE0EAB" w:rsidRPr="00DA21E2" w:rsidRDefault="00DE0EAB" w:rsidP="00DE0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CD1F15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b</w:t>
      </w:r>
      <w:r w:rsidRPr="00CD1F15">
        <w:rPr>
          <w:rFonts w:ascii="Times New Roman" w:hAnsi="Times New Roman" w:cs="Times New Roman"/>
          <w:i/>
          <w:iCs/>
          <w:color w:val="000000" w:themeColor="text1"/>
        </w:rPr>
        <w:t>Percentage change = exp(coefficient)-1</w:t>
      </w:r>
    </w:p>
    <w:p w14:paraId="4D3D2AA4" w14:textId="77777777" w:rsidR="00B84824" w:rsidRDefault="00B84824"/>
    <w:sectPr w:rsidR="00B84824" w:rsidSect="00DE0EA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65DB3D" w14:textId="77777777" w:rsidR="00040186" w:rsidRDefault="00040186">
      <w:pPr>
        <w:spacing w:after="0" w:line="240" w:lineRule="auto"/>
      </w:pPr>
      <w:r>
        <w:separator/>
      </w:r>
    </w:p>
  </w:endnote>
  <w:endnote w:type="continuationSeparator" w:id="0">
    <w:p w14:paraId="6DEC1F88" w14:textId="77777777" w:rsidR="00040186" w:rsidRDefault="00040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49011048"/>
      <w:docPartObj>
        <w:docPartGallery w:val="Page Numbers (Bottom of Page)"/>
        <w:docPartUnique/>
      </w:docPartObj>
    </w:sdtPr>
    <w:sdtContent>
      <w:p w14:paraId="09540A9E" w14:textId="77777777" w:rsidR="00AB1A57" w:rsidRDefault="00000000" w:rsidP="00EC4A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280B30" w14:textId="77777777" w:rsidR="00AB1A57" w:rsidRDefault="00AB1A57" w:rsidP="00C64F8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55884650"/>
      <w:docPartObj>
        <w:docPartGallery w:val="Page Numbers (Bottom of Page)"/>
        <w:docPartUnique/>
      </w:docPartObj>
    </w:sdtPr>
    <w:sdtContent>
      <w:p w14:paraId="0D0618B1" w14:textId="77777777" w:rsidR="00AB1A57" w:rsidRDefault="00000000" w:rsidP="00EC4A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EDF05A" w14:textId="77777777" w:rsidR="00AB1A57" w:rsidRDefault="00AB1A57" w:rsidP="00C64F8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CC1A84" w14:textId="77777777" w:rsidR="00040186" w:rsidRDefault="00040186">
      <w:pPr>
        <w:spacing w:after="0" w:line="240" w:lineRule="auto"/>
      </w:pPr>
      <w:r>
        <w:separator/>
      </w:r>
    </w:p>
  </w:footnote>
  <w:footnote w:type="continuationSeparator" w:id="0">
    <w:p w14:paraId="786A88F3" w14:textId="77777777" w:rsidR="00040186" w:rsidRDefault="000401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EAB"/>
    <w:rsid w:val="00040186"/>
    <w:rsid w:val="00383CF8"/>
    <w:rsid w:val="00550F51"/>
    <w:rsid w:val="0066510F"/>
    <w:rsid w:val="00AB1A57"/>
    <w:rsid w:val="00B84824"/>
    <w:rsid w:val="00DE0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62C11"/>
  <w15:chartTrackingRefBased/>
  <w15:docId w15:val="{44A2B704-BB38-C94D-B5CC-F064226C3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EAB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EA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EA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0EA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EA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0EA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0EA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0EA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0EA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0EA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E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E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0E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E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E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E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0E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0E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0E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0E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0E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EA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0E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0EA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0E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0EAB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0E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0E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0E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0EAB"/>
    <w:rPr>
      <w:b/>
      <w:bCs/>
      <w:smallCaps/>
      <w:color w:val="0F4761" w:themeColor="accent1" w:themeShade="BF"/>
      <w:spacing w:val="5"/>
    </w:rPr>
  </w:style>
  <w:style w:type="table" w:styleId="TableClassic1">
    <w:name w:val="Table Classic 1"/>
    <w:basedOn w:val="TableNormal"/>
    <w:uiPriority w:val="99"/>
    <w:rsid w:val="00DE0EAB"/>
    <w:pPr>
      <w:spacing w:after="160" w:line="259" w:lineRule="auto"/>
    </w:pPr>
    <w:rPr>
      <w:rFonts w:ascii="Calibri" w:eastAsia="Times New Roman" w:hAnsi="Calibri" w:cs="Calibri"/>
      <w:kern w:val="0"/>
      <w:sz w:val="20"/>
      <w:szCs w:val="20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DE0E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EAB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E0EAB"/>
  </w:style>
  <w:style w:type="character" w:styleId="LineNumber">
    <w:name w:val="line number"/>
    <w:basedOn w:val="DefaultParagraphFont"/>
    <w:uiPriority w:val="99"/>
    <w:semiHidden/>
    <w:unhideWhenUsed/>
    <w:rsid w:val="00DE0E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1</Characters>
  <Application>Microsoft Office Word</Application>
  <DocSecurity>0</DocSecurity>
  <Lines>20</Lines>
  <Paragraphs>5</Paragraphs>
  <ScaleCrop>false</ScaleCrop>
  <Company/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chewski, Andrea</dc:creator>
  <cp:keywords/>
  <dc:description/>
  <cp:lastModifiedBy>McAdory-Kim, Sara</cp:lastModifiedBy>
  <cp:revision>2</cp:revision>
  <dcterms:created xsi:type="dcterms:W3CDTF">2024-07-08T19:56:00Z</dcterms:created>
  <dcterms:modified xsi:type="dcterms:W3CDTF">2024-07-23T18:49:00Z</dcterms:modified>
</cp:coreProperties>
</file>